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4A43" w:rsidRDefault="007C4A43" w:rsidP="007C4A43">
      <w:pPr>
        <w:jc w:val="both"/>
        <w:rPr>
          <w:rFonts w:ascii="Times New Roman" w:hAnsi="Times New Roman" w:cs="Times New Roman"/>
          <w:lang w:val="en-US"/>
        </w:rPr>
      </w:pPr>
      <w:r w:rsidRPr="0069289F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2</w:t>
      </w:r>
      <w:r w:rsidRPr="0069289F">
        <w:rPr>
          <w:rFonts w:ascii="Times New Roman" w:hAnsi="Times New Roman" w:cs="Times New Roman"/>
          <w:b/>
          <w:lang w:val="en-US"/>
        </w:rPr>
        <w:t>.</w:t>
      </w:r>
      <w:r w:rsidRPr="00E11B62">
        <w:rPr>
          <w:rFonts w:ascii="Times New Roman" w:hAnsi="Times New Roman" w:cs="Times New Roman"/>
          <w:lang w:val="en-US"/>
        </w:rPr>
        <w:t xml:space="preserve"> Clinical phenotype, hormonal profil</w:t>
      </w:r>
      <w:r>
        <w:rPr>
          <w:rFonts w:ascii="Times New Roman" w:hAnsi="Times New Roman" w:cs="Times New Roman"/>
          <w:lang w:val="en-US"/>
        </w:rPr>
        <w:t>e</w:t>
      </w:r>
      <w:r w:rsidRPr="00E11B62">
        <w:rPr>
          <w:rFonts w:ascii="Times New Roman" w:hAnsi="Times New Roman" w:cs="Times New Roman"/>
          <w:lang w:val="en-US"/>
        </w:rPr>
        <w:t xml:space="preserve"> and details of variants identified in individuals with syndromic 46,XY DSD.</w:t>
      </w:r>
    </w:p>
    <w:p w:rsidR="007C4A43" w:rsidRDefault="007C4A43" w:rsidP="007C4A43">
      <w:pPr>
        <w:jc w:val="both"/>
        <w:rPr>
          <w:rFonts w:ascii="Times New Roman" w:hAnsi="Times New Roman" w:cs="Times New Roman"/>
          <w:b/>
          <w:lang w:val="en-US"/>
        </w:rPr>
      </w:pPr>
    </w:p>
    <w:p w:rsidR="007C4A43" w:rsidRDefault="007C4A43" w:rsidP="007C4A43">
      <w:pPr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W w:w="15026" w:type="dxa"/>
        <w:tblInd w:w="-4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"/>
        <w:gridCol w:w="850"/>
        <w:gridCol w:w="567"/>
        <w:gridCol w:w="709"/>
        <w:gridCol w:w="992"/>
        <w:gridCol w:w="851"/>
        <w:gridCol w:w="1276"/>
        <w:gridCol w:w="992"/>
        <w:gridCol w:w="992"/>
        <w:gridCol w:w="1276"/>
        <w:gridCol w:w="992"/>
        <w:gridCol w:w="992"/>
        <w:gridCol w:w="1276"/>
        <w:gridCol w:w="567"/>
        <w:gridCol w:w="992"/>
        <w:gridCol w:w="992"/>
      </w:tblGrid>
      <w:tr w:rsidR="007C4A43" w:rsidRPr="00AC7453" w:rsidTr="00F66E1C">
        <w:trPr>
          <w:trHeight w:val="123"/>
        </w:trPr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ase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ge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x of rear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SH (UI/l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H (UI/l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stosterone (ng/ml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MH (ng/ml)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itourina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matic featur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AF and population (gnomAD)/ Predicted effect on protein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y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GI/ Transmission of varian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linical significance: ACMG/ ClinVar/GV, Ref</w:t>
            </w:r>
          </w:p>
        </w:tc>
      </w:tr>
      <w:tr w:rsidR="007C4A43" w:rsidRPr="00AC7453" w:rsidTr="00F66E1C">
        <w:trPr>
          <w:trHeight w:val="280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/ N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/ N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/ 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Value-HCG stimulation test/ 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/ N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ternal genital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nal genital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onadal posi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onad/ histology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C4A43" w:rsidRPr="00AC7453" w:rsidTr="00F66E1C">
        <w:trPr>
          <w:trHeight w:val="1353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4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D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, penoscrotal hypospadias, depigmented hypoplastic labioscrotal folds, NP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alformative syndr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AT6B:NM_001256468:c.A1946T:p.N649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5926- Latino/ Admixed American/ SIFT: deleterious (0), PolyPhen2: probably damaging, REVEL: 0.600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329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D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 [1,5-12,4] (2M)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5 [&lt;0.5] (2M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 [2.49-8.36] (2M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3 [42-203] (4M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, posterior hypospadias, pigmented hypoplastic genital labia, BC, NP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 L: inguinal 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 (10.6x6.3mm)/ NA,  L: testis (11.4x6.5mm)/ 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e left kidne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R5A1:NM_004959:c.T904C:p.W302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), PolyPhen2: probably damaging (1), REVEL: 0.979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D                  </w:t>
            </w:r>
            <w:r w:rsidRPr="00AC74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De novo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NA</w:t>
            </w:r>
          </w:p>
        </w:tc>
      </w:tr>
      <w:tr w:rsidR="007C4A43" w:rsidRPr="00AC7453" w:rsidTr="00F66E1C">
        <w:trPr>
          <w:trHeight w:val="490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D17B6:NM_003725:c.C830T:p.P277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254- Ashkenazi Jewish/ SIFT: deleterious (0), PolyPhen2: probably damaging (0.997), REVEL: 0.744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414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K2:NM_001126128:c.96+4A&gt;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l/ LO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NA/ NA</w:t>
            </w:r>
          </w:p>
        </w:tc>
      </w:tr>
      <w:tr w:rsidR="007C4A43" w:rsidRPr="00AC7453" w:rsidTr="00F66E1C">
        <w:trPr>
          <w:trHeight w:val="562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A3F:NM_004186:c.A1480G:p.I494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02896- Latino/ Admixed American/ SIFT: tolerated (0.72), PolyPhen2: B (0.159), REVEL: 0.170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499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D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5 [1.5-12.4] (45D)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 [&lt;0.5] (45D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3 [2.49-8.36] (45D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1 [25-175] (45D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, urethral orifice,  pigmented and developed scrotum, BC, NP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residual gonad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residual gona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left lip, cleft palate, lingual frenulum, ptosis, postaxial polydactyly,  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right ventricular chamber dilation, pulmonary hypertension, right renal nephrocalcinosis, mild left hydronephro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R5A1:NM_004959:c.C1052T:p.A351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0009957- European (non-Finnish)/ SIFT: deleterious (0.02), PolyPhen2: possibly 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damaging (0.545), REVEL score: 0.727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    Mater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P [Cannarella et al., 2020]</w:t>
            </w:r>
          </w:p>
        </w:tc>
      </w:tr>
      <w:tr w:rsidR="007C4A43" w:rsidRPr="00AC7453" w:rsidTr="00F66E1C">
        <w:trPr>
          <w:trHeight w:val="438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KR2:NM_144773:c.C253T:p.R85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02218- Ashkenazi Jewish/ SIFT: deleterious (0), PolyPhen2: probably damaging (1), REVEL: 0.422 (B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P/ LP/ P [McCormack et al., 2017]</w:t>
            </w:r>
          </w:p>
        </w:tc>
      </w:tr>
      <w:tr w:rsidR="007C4A43" w:rsidRPr="00AC7453" w:rsidTr="00F66E1C">
        <w:trPr>
          <w:trHeight w:val="377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GFR3:NM_001163213:c.C1498T:p.R500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003190-  African/ African-American/ SIFT: deleterious (0.01), PolyPhen2: probably damaging (0.952), REVEL: 0.595 (LDC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NA/ NA</w:t>
            </w:r>
          </w:p>
        </w:tc>
      </w:tr>
      <w:tr w:rsidR="007C4A43" w:rsidRPr="00AC7453" w:rsidTr="00F66E1C">
        <w:trPr>
          <w:trHeight w:val="301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I2:NM_005270 :c.G3528T:p.Q1176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776- African/ African-American/ SIFT: deleterious (0), PolyPhen2: possibly damaging, REVEL: 0.171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B/ VUS [Bodian et al., 2016]</w:t>
            </w:r>
          </w:p>
        </w:tc>
      </w:tr>
      <w:tr w:rsidR="007C4A43" w:rsidRPr="00AC7453" w:rsidTr="00F66E1C">
        <w:trPr>
          <w:trHeight w:val="239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PRC6A:NM_148963:c.A1528C:p.N510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.003367- African/African-American/ SIFT: tolerated (0.52), PolyPhen2: B (0.003), REVEL: 0.215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248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NA:NM_001110556:c.5218-4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l/ LO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P [Alharbi et al., 2018]</w:t>
            </w:r>
          </w:p>
        </w:tc>
      </w:tr>
      <w:tr w:rsidR="007C4A43" w:rsidRPr="00AC7453" w:rsidTr="00F66E1C">
        <w:trPr>
          <w:trHeight w:val="565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D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7 [&lt;0.2] (23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 [&lt;0.2] (3Y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4 [21-210] (2Y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 (1cm), urethral orifice, urogenital sinus closed, hypoplastic depigmented scrotum, BC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 inguinal 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hypotrophic testis/ NA, L: hypotrophic testis/ 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left lip, cleft palate, ptosis,  posteriorly rotated ears, oligodactyly, syndactyly, psychomotor retardation, 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delayed fontanel closur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FGFR1:NM_001174067:c.G1960T:p.D654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), PolyPhen2: probably damaging (1), REVEL: 0.974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NA/ P [Simonis et al., 2013]</w:t>
            </w:r>
          </w:p>
        </w:tc>
      </w:tr>
      <w:tr w:rsidR="007C4A43" w:rsidRPr="00AC7453" w:rsidTr="00F66E1C">
        <w:trPr>
          <w:trHeight w:val="502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R:NM_001242399:c.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427T:p.V143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0.0004005- African/ African-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American/ SIFT: tolerated (0.67), PolyPhen2: probably damaging (0.946), REVEL: 0.224 (B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  Pater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358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HR:NM_001242399:c.C1449G:p.S483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.04), PolyPhen2: possibly damaging (0.889), REVEL: 0.229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Mater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96"/>
        </w:trPr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0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Mo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25 [2.27-10.30] (17Mo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2  [2.27-10.30] (20Mo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9 [21-210] (17Mo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urved micropenis (2.5cm), anterior hypospadias, urethral orifice, hyposplastic pigmented labioscrotal folds, BC, NP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irsutism, exotropia, short neck, arthrogryposis, kyphoscoliosis, hernia, axonal degeneration of the 4 limbs, peripheral motor neuropathy pu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F66E1C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6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MH:NM_000479:c.T991C:p.S331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318-  African/African-American/ SIFT: deleterious (0), PolyPhen2: B (0.322), REVEL: 0.730 (LDC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1187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LC29A3:NM_018344:c.G1088A:p.R363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02891- Latino/ Admixed American/ SIFT: deleterious (0), PolyPhen2: probably damaging (0.999), REVEL: 0.741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          Mater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P/ P [Capalbo et al., 2019]</w:t>
            </w:r>
          </w:p>
        </w:tc>
      </w:tr>
      <w:tr w:rsidR="007C4A43" w:rsidRPr="00AC7453" w:rsidTr="00F66E1C">
        <w:trPr>
          <w:trHeight w:val="1181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Y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noscrotal hypospadias, developed scrotum, P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scortum, L: scrot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ntal retardation, height and weight growth delays, opsoclonus-myoclonus syndro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F66E1C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66E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FPM2:NM_012082:c.A74G:p.E25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2481- African/African-American/ SIFT: deleterious (0.02), PolyPhen2: B (0.123), REVEL: 0.154 (B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NA/ NA</w:t>
            </w:r>
          </w:p>
        </w:tc>
      </w:tr>
      <w:tr w:rsidR="007C4A43" w:rsidRPr="00AC7453" w:rsidTr="00F66E1C">
        <w:trPr>
          <w:trHeight w:val="490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Y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 [0.03-0.68] (5Y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 [3.8-159.8] (4Y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allus (3cm), urogenital sinus closed, urethral orifice, hypoplastic pigmented labioscrotal folds, BC, P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 L: inguinal 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hypotrophic testis/ NA, L: hypotrophic testis/ 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ental retardation, height and weight growth delay,  protruding ears, delayed 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tooth erup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KAT6B:NM_001256468:c.A4822G:p.N1608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low confidence (0.01), PolyPhen2: probably damaging (0.975), REVEL: 0.397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D                  </w:t>
            </w:r>
            <w:r w:rsidRPr="00AC74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De novo 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r pater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NA</w:t>
            </w:r>
          </w:p>
        </w:tc>
      </w:tr>
      <w:tr w:rsidR="007C4A43" w:rsidRPr="00AC7453" w:rsidTr="00F66E1C">
        <w:trPr>
          <w:trHeight w:val="965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PRC6A:NM_148963:c.2323dupT:p.Y775f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68-  African/African-American/ LO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/ B/ VUS [Dawson et al., 2020]</w:t>
            </w:r>
          </w:p>
        </w:tc>
      </w:tr>
      <w:tr w:rsidR="007C4A43" w:rsidRPr="00AC7453" w:rsidTr="00F66E1C">
        <w:trPr>
          <w:trHeight w:val="324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 Y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[0.95-11.95] (5Y)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 [1.14-8.75] (5Y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3 [1,75-71,81] (5Y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0 [3.8-159.8] (5Y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 (2.5cm), penoscrotal hypospadias, urethral orifice, urogenital sinus closed, hypoplastic lablioscrotal folds, BC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vere height and weight growth delay. Facial dysmorphia, short limb dwarfism, chest wall deformity, congenital hip dysplasia type III, abdominal bloating, pituitary microadenoma,  Iron deficiency anem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SD17B3:NM_000197:c.C476A:p.T159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tolerated (0.15), Polyphen2: B (0.038), REVEL: 0.506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NA</w:t>
            </w:r>
          </w:p>
        </w:tc>
      </w:tr>
      <w:tr w:rsidR="007C4A43" w:rsidRPr="00AC7453" w:rsidTr="00F66E1C">
        <w:trPr>
          <w:trHeight w:val="189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L1A1:NM_000088:c.C739T:p.P247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tolerated (0.17), PolyPhen2: B (0.003), REVEL: 0.439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NA/ NA</w:t>
            </w:r>
          </w:p>
        </w:tc>
      </w:tr>
      <w:tr w:rsidR="007C4A43" w:rsidRPr="00AC7453" w:rsidTr="00F66E1C">
        <w:trPr>
          <w:trHeight w:val="463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7B:NM_000053:1:c.C4301T:p.T1434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8979- Ashkenazi Jewish/ SIFT: tolerated (0.1), PolyPhen2: possibly damaging (0.454), REVEL: 0.199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B- LB- VUS/ VUS [Collet et al.,2018]</w:t>
            </w:r>
          </w:p>
        </w:tc>
      </w:tr>
      <w:tr w:rsidR="007C4A43" w:rsidRPr="00AC7453" w:rsidTr="00F66E1C">
        <w:trPr>
          <w:trHeight w:val="476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PC3:NM_001164617:c.G1354A:p.V452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0.01034-  Latino/Admixed American/ SIFT: deleterious (0.02), PolyPhen2: B (0.149), REVEL: 0.158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/ B-LB/ B [Sprissler et al., 2020]</w:t>
            </w:r>
          </w:p>
        </w:tc>
      </w:tr>
      <w:tr w:rsidR="007C4A43" w:rsidRPr="00AC7453" w:rsidTr="00F66E1C">
        <w:trPr>
          <w:trHeight w:val="1552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XFP2:NM_130806:c.C562A:p.Q188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3273- Other/ SIFT: tolerated (0.66), PolyPhen2: B (0.034), REVEL: 0.144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394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 Y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uried micropenis (2cm), epispadias, urethral orifice, developed scrotum, BC, NPR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hypotrophic testis/ NA, L: testis/ 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crocephaly, hyperopias, fleshy lip, broad nasal bridge, anteverted nares, low-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set ears, puffy fingers, small hands, campomelic dysplas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ROR2:NM_004560:c.T332A:p.I111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.02), PolyPhen2: probably damaging (0.972), REVEL: 0.659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NA</w:t>
            </w:r>
          </w:p>
        </w:tc>
      </w:tr>
      <w:tr w:rsidR="007C4A43" w:rsidRPr="00AC7453" w:rsidTr="00F66E1C">
        <w:trPr>
          <w:trHeight w:val="602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P3K1:NM_005921:c.C1108T:p.P370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1292- African/African-American/ SIFT: tolerated (0.09), PolyPhen2: B (0.021), REVEL: 0.044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554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PRC6A:NM_148963:c.A1528C:p.N510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.003367- African/African-American/ SIFT: tolerated (0.52), PolyPhen2: B (0.003), REVEL: 0.215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77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29A3:NM_001174098:c.C707T:p.T236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9799- South Asian/ SIFT: deleterious (0.02), PolyPhen2: B (0.393), REVEL: 0.264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VUS/ NA</w:t>
            </w:r>
          </w:p>
        </w:tc>
      </w:tr>
      <w:tr w:rsidR="007C4A43" w:rsidRPr="00AC7453" w:rsidTr="00F66E1C">
        <w:trPr>
          <w:trHeight w:val="893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R1C4:NM_001818:c.G227C:p.R76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), PolyPhen2: possibly damaging (0.907), REVEL: 0.682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VUS [Penning, 2015]</w:t>
            </w:r>
          </w:p>
        </w:tc>
      </w:tr>
      <w:tr w:rsidR="007C4A43" w:rsidRPr="008110B5" w:rsidTr="00F66E1C">
        <w:trPr>
          <w:trHeight w:val="126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 Y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6 [0.4-4.6] (13Y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2 [0.1-7.8] (13Y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 [0.2-3] (13Y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allus (4.5cm), epispadias,  developed scrotum, UC, NP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inguinal, L: scrot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ight and weight growth delay, brachydactyly, cardiopath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S1:NM_005633:c.C73T:p.P25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0.002280- African/African-American/ SIFT: tolerated (0.68), PolyPhen2: B (0), REVEL score: 0.210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P/ B/ B [Kanavy et al., 2019]</w:t>
            </w:r>
          </w:p>
        </w:tc>
      </w:tr>
      <w:tr w:rsidR="007C4A43" w:rsidRPr="00AC7453" w:rsidTr="00F66E1C">
        <w:trPr>
          <w:trHeight w:val="834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Y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25 [0.03-0.38] (4Y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 [0.03-0.38] (4Y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 [16.8-193] (4Y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 (2.5cm), developed scrotum, BC, NP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 inguinal, L: no residual gona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 proably hypotrophic testis/ NA, L: no residual gona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omotor retardation, cerebralpals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D7:NM_017780:c.T3301C:p.C1101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), PolyPhen2: probably damaging (0.968), REVEL: 0.934 (LDC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D                  </w:t>
            </w:r>
            <w:r w:rsidRPr="00AC74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De novo or 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tern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NA/ P [Bergman et al., 2012]</w:t>
            </w:r>
          </w:p>
        </w:tc>
      </w:tr>
      <w:tr w:rsidR="007C4A43" w:rsidRPr="00AC7453" w:rsidTr="00F66E1C">
        <w:trPr>
          <w:trHeight w:val="224"/>
        </w:trPr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Mo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 [&lt;3] (3Mo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 [&lt;1] (3Mo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 [0.03-0.38] (3Mo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7 [0.03-0.38] (5Mo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 [42-203] (3Mo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cropenis (1cm), perineal hyposadias, uretralorifice,  hypoplastic bifid depigmented scrotum, NPLG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tical and subcortical atrophy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:NM_000044:c.G1768T:p.G590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), PolyPhen2: probably damaging (1), REVEL: 0.921 (LDC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XLR 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NA</w:t>
            </w:r>
          </w:p>
        </w:tc>
      </w:tr>
      <w:tr w:rsidR="007C4A43" w:rsidRPr="00AC7453" w:rsidTr="00F66E1C">
        <w:trPr>
          <w:trHeight w:val="1492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GFR1:NM_001174067:c.G659A:p.R220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08827- European (non-Finnish)/ SIFT: tolerated (0.29), PolyPhen2: probably damaging (0.93), REVEL: 0.236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    Pater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NA/ NA</w:t>
            </w:r>
          </w:p>
        </w:tc>
      </w:tr>
      <w:tr w:rsidR="007C4A43" w:rsidRPr="00AC7453" w:rsidTr="00F66E1C">
        <w:trPr>
          <w:trHeight w:val="1389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9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Mo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25 [0.03-0.38] (2Y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4 [0.03-0.38] (2Y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7 [21-210] (2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 (3cm), penoscrotal hypospadias,  developed scrotum, BC, NP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enital hip dysplas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IPBL:NM_015384:c.6954+3A&gt;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693- Latino/Admixed American/ LO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P  [Krawczynska et al., 2019]</w:t>
            </w:r>
          </w:p>
        </w:tc>
      </w:tr>
      <w:tr w:rsidR="007C4A43" w:rsidRPr="00AC7453" w:rsidTr="00F66E1C">
        <w:trPr>
          <w:trHeight w:val="501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Mo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25 [0.03-0.32] (3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.14 [3.8-159] (3Y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urved micropenis (2cm), penoscrotal hypospadias, urogenital sinus partially closed,  developed scrotum, BC, P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ight and weight growth delays, chubby facies, pectus excavatum, right uretero-hydronephro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FD1:NM_003611:c.A2044C:p.I682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6875- African/African-American/ SIFT: tolerated (0.43), PolyPhen2: B (0.013), REVEL: 0.156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XLR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/ B/ NA </w:t>
            </w:r>
          </w:p>
        </w:tc>
      </w:tr>
      <w:tr w:rsidR="007C4A43" w:rsidRPr="00AC7453" w:rsidTr="00F66E1C">
        <w:trPr>
          <w:trHeight w:val="298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XA13:NM_000522:c.G1024A:p.A342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tolerated (0.11), PolyPhen2: B (0.251), REVEL: 0.526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 Mater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NA</w:t>
            </w:r>
          </w:p>
        </w:tc>
      </w:tr>
      <w:tr w:rsidR="007C4A43" w:rsidRPr="00AC7453" w:rsidTr="00F66E1C">
        <w:trPr>
          <w:trHeight w:val="446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6B:NM_012330:c.C1754T:p.A585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09649- Ashkenazi Jewish/ SIFT: tolerated low confidence (0.22), PolyPhen2: B (0.001), REVEL: 0.028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 Mater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384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ANCB:NM_001018113:c.A388G:p.M130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2111- African/African-American/ SIFT: deleterious (0), PolyPhen2: B (0), REVEL: 0.036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LB-B/ NA</w:t>
            </w:r>
          </w:p>
        </w:tc>
      </w:tr>
      <w:tr w:rsidR="007C4A43" w:rsidRPr="00AC7453" w:rsidTr="00F66E1C">
        <w:trPr>
          <w:trHeight w:val="322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RHR:NM_000823:c.269-4C&gt;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509- East Asian/ LO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           Pater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512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1:NM_001035235:c.T536C:p.I179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09745- Ashkenazi Jewish/ SIFT: deleterious 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(0.02), PolyPhen2: probably damaging (0.989), REVEL: 0.657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 Mater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LP [Neocleous  et al., 2020]</w:t>
            </w:r>
          </w:p>
        </w:tc>
      </w:tr>
      <w:tr w:rsidR="007C4A43" w:rsidRPr="00AC7453" w:rsidTr="00F66E1C">
        <w:trPr>
          <w:trHeight w:val="563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Y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25 [0.03-0.38] (3.5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3 [0.03-0.38] (3.5Y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 [16.8-193] (3Y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allus (4cm), urogenital sinus closed, hypoplastic scrotum, P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ight, weight, growth delay, myopia, strabismus, inguinal hern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PDZ:NM_001261407:c.G2344A:p.G782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974- Ashkenazi Jewish/ SIFT: deleterious (0), PolyPhen2: probably damaging (1), REVEL: 0.533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/ LB- VUS/ VUS [Ali  et al., 2011]</w:t>
            </w:r>
          </w:p>
        </w:tc>
      </w:tr>
      <w:tr w:rsidR="007C4A43" w:rsidRPr="00AC7453" w:rsidTr="00F66E1C">
        <w:trPr>
          <w:trHeight w:val="77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1:NM_001035235:c.C218T:p.P73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544- African/African-American/ SIFT: deleterious (0.04), PolyPhen2: possibly damaging (0.502), REVEL: 0.196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350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NA1F:NM_005183:c.C4360G:p.L1454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), PolyPhen2: probably damaging (0.976), REVEL: 0.788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NA</w:t>
            </w:r>
          </w:p>
        </w:tc>
      </w:tr>
      <w:tr w:rsidR="007C4A43" w:rsidRPr="00AC7453" w:rsidTr="00F66E1C">
        <w:trPr>
          <w:trHeight w:val="223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 Y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 [0.05-7] (8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.8 [11.2-141] (8Y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urved micropenis (1cm), anterior hypospadias, developed scrotum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scrotum, L: scrotum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esity, retinitis pigmentosa, retrognathism, polydactyly, renal anomalies, intellectual disabi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BS7:NM_176824:c.963delC:p.P321f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l/ LO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NA</w:t>
            </w:r>
          </w:p>
        </w:tc>
      </w:tr>
      <w:tr w:rsidR="007C4A43" w:rsidRPr="00AC7453" w:rsidTr="00F66E1C">
        <w:trPr>
          <w:trHeight w:val="228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PRC6A:NM_148963:c.2323dupT:p.Y775f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68-  African/African-American/ LO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/B/VUS [Dawson et al., 2020]</w:t>
            </w:r>
          </w:p>
        </w:tc>
      </w:tr>
      <w:tr w:rsidR="007C4A43" w:rsidRPr="00AC7453" w:rsidTr="00F66E1C">
        <w:trPr>
          <w:trHeight w:val="400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KR2:NM_144773:c.C253T:p.R85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02218- Ashkenazi Jewish/ SIFT: deleterious (0), PolyPhen2: probably damaging (1),  REVEL: 0.422 (B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LP/ P[McCormack et al., 2017]</w:t>
            </w:r>
          </w:p>
        </w:tc>
      </w:tr>
      <w:tr w:rsidR="007C4A43" w:rsidRPr="00AC7453" w:rsidTr="00F66E1C">
        <w:trPr>
          <w:trHeight w:val="409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3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 Y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A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cropenis (2cm), urogenital 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sinus closed, urethral orifice, developed scrotum, NP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Height and weight 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growth delays, autism, epileps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NR0B1:NM_000475:c.G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979A:p.E327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0.0001463- Latino/Admixed 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American/ SIFT: tolerated (0.05), PolyPhen2: probably damaging (0.979), REVEL: 0.361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e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341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A1:NM_001035235:c.C59T:p.P20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0" w:name="RANGE!P53"/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2111- Other/ SIFT: deleterious (0), PolyPhen2: probably damaging (0.997), REVEL: 0.262 (B)</w:t>
            </w:r>
            <w:bookmarkEnd w:id="0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VUS[Kotan et al., 2016]</w:t>
            </w:r>
          </w:p>
        </w:tc>
      </w:tr>
      <w:tr w:rsidR="007C4A43" w:rsidRPr="00AC7453" w:rsidTr="00F66E1C">
        <w:trPr>
          <w:trHeight w:val="603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X8:NM_014587:c.G1144A:p.D382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036- European (non-Finnish)/ SIFT: deleterious (0.01), PolyPhen2: possibly damaging (0.84), REVEL: 0.722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P[Portnoi et al., 2018]</w:t>
            </w:r>
          </w:p>
        </w:tc>
      </w:tr>
      <w:tr w:rsidR="007C4A43" w:rsidRPr="00AC7453" w:rsidTr="00F66E1C">
        <w:trPr>
          <w:trHeight w:val="308"/>
        </w:trPr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Mo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 [&lt;0.2] (28Mo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0 [16.8-193] (28Mo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uried micropenis (&lt;0.5cm), poorly developed and fused labioscrotal folds, BC, NP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 abdominal cavity, L: abdominal cavit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ight, growth delay, facial dysmorphia, hirsutism, quadriparesis, hepatomegaly, cortical atrophy, thrombocytosis, west syndro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GLY1:NM_018297:c.G731A:p.W244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l/ LO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NA</w:t>
            </w:r>
          </w:p>
        </w:tc>
      </w:tr>
      <w:tr w:rsidR="007C4A43" w:rsidRPr="00AC7453" w:rsidTr="00F66E1C">
        <w:trPr>
          <w:trHeight w:val="159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HX37:NM_032656:c.G1460A:p.R487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1638- Other/ SIFT: deleterious (0.04), PolyPhen2: B (0.014), REVEL: 0.159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 Pater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LP/ LP[Karaca et al., 2015]</w:t>
            </w:r>
          </w:p>
        </w:tc>
      </w:tr>
      <w:tr w:rsidR="007C4A43" w:rsidRPr="00AC7453" w:rsidTr="00F66E1C">
        <w:trPr>
          <w:trHeight w:val="522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H:NM_000479:c.C1556T:p.A519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603- European (non-Finnish)/ SIFT: tolerated (1), PolyPhen2: B (0.219), REVEL: 0.066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B/ LB/ B[Gorsic  et al., 2017]</w:t>
            </w:r>
          </w:p>
        </w:tc>
      </w:tr>
      <w:tr w:rsidR="007C4A43" w:rsidRPr="00AC7453" w:rsidTr="00F66E1C">
        <w:trPr>
          <w:trHeight w:val="602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YRF:NM_001127392:c.C2227T:p.P743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4008- Latino/Admixed American/ SIFT: tolerated (0.17), PolyPhen2: B (0.082), REVEL: 0.047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D                  </w:t>
            </w:r>
            <w:r w:rsidRPr="00AC74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De novo 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r mater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79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10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Y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 [0.025-0.38] (8Y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6 [11.2-141] (8Y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nis (6cm), , urethral orifice, developed scrotum, BC, NP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trabismus, psychomotor delay, writing difficultie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OXP1:NM_001244813:c.C1203G:p.Y401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l/ LO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D                    </w:t>
            </w:r>
            <w:r w:rsidRPr="00AC74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NA</w:t>
            </w:r>
          </w:p>
        </w:tc>
      </w:tr>
      <w:tr w:rsidR="007C4A43" w:rsidRPr="00AC7453" w:rsidTr="00F66E1C">
        <w:trPr>
          <w:trHeight w:val="247"/>
        </w:trPr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D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4 [&lt;1.5] (23D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4 [&lt;1.5] (23D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3 [&lt;0.20] (23D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.82 [16.8-138] (23D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urved micropenis (2.5cm), urogenital sinus closed, urethral orifice, BC, P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ight subangulomaxillary subcutaneous fat, inguinal hern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:NM_000044:c.T1833A:p.N611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), PolyPhen2: probably damaging (1), REVEL: 0.647 (LDC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NA</w:t>
            </w:r>
          </w:p>
        </w:tc>
      </w:tr>
      <w:tr w:rsidR="007C4A43" w:rsidRPr="00AC7453" w:rsidTr="00F66E1C">
        <w:trPr>
          <w:trHeight w:val="536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PRC6A:NM_148963:c.G670T:p.A224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.0001147- African/ African-American/ SIFT: deleterious (0), PolyPhen2: probably damaging (0.936), REVEL: 0.506 (LDC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473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OR2:NM_004560:c.G1583A:p.R528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.003128- African/ African- American/ SIFT: deleterious (0.04), PolyPhen2: possibly damaging (0.899), REVEL: 0.495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VUS/ P[Aglan et al., 2015]</w:t>
            </w:r>
          </w:p>
        </w:tc>
      </w:tr>
      <w:tr w:rsidR="007C4A43" w:rsidRPr="00AC7453" w:rsidTr="00F66E1C">
        <w:trPr>
          <w:trHeight w:val="257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NA:NM_001110556:c.C7450T:p.R2484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.01), PolyPhen2: possibly damaging (0.834), REVEL: 0.592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VUS[DiFrancesco et al., 2019]</w:t>
            </w:r>
          </w:p>
        </w:tc>
      </w:tr>
      <w:tr w:rsidR="007C4A43" w:rsidRPr="00AC7453" w:rsidTr="00F66E1C">
        <w:trPr>
          <w:trHeight w:val="492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D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 [0.30-11.0] (24Mo)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 [0.10-0.50] (24Mo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 [1.56-8.77] (5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 [0.38-159.8] (8Y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 (1cm), posterior hypospadias, urethral orifice, hypoplastic depigmented bifid labioscrotal folds, NP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hypotrophic testis/ 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ight and weight growth delays, P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LI3:NM_000168:c.T3935G:p.M1312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101-  Latino/Admixed American/ SIFT: tolerated low confidence (0.06), PolyPhen2: B (0.0), REVEL: 0.068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B-LB/ NA</w:t>
            </w:r>
          </w:p>
        </w:tc>
      </w:tr>
      <w:tr w:rsidR="007C4A43" w:rsidRPr="00AC7453" w:rsidTr="00F66E1C">
        <w:trPr>
          <w:trHeight w:val="1003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:NM_000941:c.C683T:p.P228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), PolyPhen2: probably damaging (0.966), REVEL: 0.549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VUS [Kolesinska et al., 2018]</w:t>
            </w:r>
          </w:p>
        </w:tc>
      </w:tr>
      <w:tr w:rsidR="007C4A43" w:rsidRPr="00AC7453" w:rsidTr="00F66E1C">
        <w:trPr>
          <w:trHeight w:val="1244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8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 Y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25 [0.03-0.38] (5.5Y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[12.6-167] (5.5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, hypospadias, urethral orifice, developed scrotum, P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scrotum, L: scrot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oscillating testis/ NA, L: oscillating testis/ 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etralogy of Fallo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HAT:NM_001170587:c.A623G:p.Y208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), PolyPhen2: probably damaging (0.902), REVEL: 0.856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          Mater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486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D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[0.95-11.95] (3.5Y)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 [1.14-8.75] (3.5Y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8 [1.5-5.77] (3.5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6 [&lt;0.3] (11Y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4 [51.3-88.3] (3.5Y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nis (4cm), posterior hypospadias, urogenital sinus partially closed, urethral orifice, lower distal end of the urethra marked by the presence of a second orifice, bifid depigmented labioscrotal folds, BC, NPR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 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 (12.7x9.5x10mm)/ NA, L: testis (11x7x5mm)/ 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ight and weight growth delays, simple splenic cystic formation, pachyvaginalit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TCH1:NM_000264:c.C37G:p.R13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016- East Asian/ SIFT: tolerated low confidence (0.37), PolyPhen2: B (0), REVEL: 0.259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B- LB- VUS/ NA</w:t>
            </w:r>
          </w:p>
        </w:tc>
      </w:tr>
      <w:tr w:rsidR="007C4A43" w:rsidRPr="00AC7453" w:rsidTr="00F66E1C">
        <w:trPr>
          <w:trHeight w:val="580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TCH1:NM_000264:c.G2635A:p.D879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.0001006- European (non-Finnish)/ SIFT: deleterious (0), PolyPhen2: possibly damaging (0.687), REVEL: 0.561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VUS/ VUS[Ishida et al., 2018]</w:t>
            </w:r>
          </w:p>
        </w:tc>
      </w:tr>
      <w:tr w:rsidR="007C4A43" w:rsidRPr="00AC7453" w:rsidTr="00F66E1C">
        <w:trPr>
          <w:trHeight w:val="565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CH1:NM_000264:c.C4151T:p.P1384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1309- South Asian/ SIFT: tolerated low confidence (0.15), PolyPhen2: B (0.308), REVEL: 0.222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LB- VUS/ NA</w:t>
            </w:r>
          </w:p>
        </w:tc>
      </w:tr>
      <w:tr w:rsidR="007C4A43" w:rsidRPr="00AC7453" w:rsidTr="00F66E1C">
        <w:trPr>
          <w:trHeight w:val="422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XFP2:NM_130806:c.C958A:p.L320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tolerated (0.2), PolyPhen2: possibly damaging (0.531), REVEL: 0.141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NA</w:t>
            </w:r>
          </w:p>
        </w:tc>
      </w:tr>
      <w:tr w:rsidR="007C4A43" w:rsidRPr="00AC7453" w:rsidTr="00F66E1C">
        <w:trPr>
          <w:trHeight w:val="77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HX3:NM_014564:c.G221A:p.C74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vel/ SIFT: deleterious (0), PolyPhen2: probably damaging (1), 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REVEL: 0.916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873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D17B6:NM_003725:c.G285T:p.Q95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4687- Latino/Admixed American/ SIFT: deleterious (0.01), PolyPhen2: B (0.171), REVEL: 0.337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152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0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Y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25 [0.03-0.38] (5Y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5 [126-167] (5Y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nis (4cm), urogenital sinus closed, hypoplastic scrotum, NPR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ight, weight growth delay, chubby facies, empty saddle turcica with anterior pituitary atroph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AT6B:NM_001256468:c.G1546A:p.A516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2803- African/African-American/ SIFT: tolerated (0.18), PolyPhen2: possibly damaging (0.902), REVEL score: 0.330 (B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147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1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Y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7 [0.86-3.06] (9Y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83 [38.25-332.4]  (9Y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, urethral orifice, penoscrotal hypospadias, developed scrot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scrotum, L: scrot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yopia, hypertrophic right kidney, mute left kidne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NRF3:NM_001206998:c.G1507A:p.G503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5872- Other/ SIFT: tolerated (0.13), PolyPhen2: B (0.097), REVEL score: 0.144 (B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VUS/ NA</w:t>
            </w:r>
          </w:p>
        </w:tc>
      </w:tr>
      <w:tr w:rsidR="007C4A43" w:rsidRPr="008110B5" w:rsidTr="00F66E1C">
        <w:trPr>
          <w:trHeight w:val="656"/>
        </w:trPr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Mo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 [0.0-1.0] (32Mo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6 [1.43-11.6] (34Mo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[16.8-193] (32Mo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urved micropenis (2.5cm), perineal hypospadias, urogenital sinus opened, urethral orifice,  hypoplastic scrotum, NPR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ight; weight growth delay, hand deformity, vesicoureteric reflux grade III, anorectal malform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D7:NM_017780:c.G1030A:p.V344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1922- East Asian/ SIFT: tolerated low confidence (0.57), PolyPhen2: possibly damaging (0.796), REVEL score: 0.204 (B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P/ LB/ VUS [Ittisoponpisan and David et al., 2018] </w:t>
            </w:r>
          </w:p>
        </w:tc>
      </w:tr>
      <w:tr w:rsidR="007C4A43" w:rsidRPr="00AC7453" w:rsidTr="00F66E1C">
        <w:trPr>
          <w:trHeight w:val="1230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29A3:NM_001174098:c.C707T:p.T236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9799- South Asian/ SIFT: deleterious (0.02), PolyPhen2: B (0.393), REVEL score: 0.264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VUS/ NA</w:t>
            </w:r>
          </w:p>
        </w:tc>
      </w:tr>
      <w:tr w:rsidR="007C4A43" w:rsidRPr="008110B5" w:rsidTr="00F66E1C">
        <w:trPr>
          <w:trHeight w:val="578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D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4 [0.95-11.95] (5.5Mo)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 [0.57-12.07] (5.5Mo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 [3.0-12.0] (5D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8 [3.8-159.8] (5.5Mo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enital bud (1cm), hypospadias, bifid labioscrotal fold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terus present, vaginal cavity present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residual gonad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residual gona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enital rib dislocation vertebral dysplas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LI3:NM_000168:c.T3935G:p.M1312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01101-  Latino/Admixed American/ SIFT: tolerated low confidence 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(0.06), PolyPhen2: B (0.0), REVEL: 0.068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   Pater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P/ B-LB-VUS/ NA</w:t>
            </w:r>
          </w:p>
        </w:tc>
      </w:tr>
      <w:tr w:rsidR="007C4A43" w:rsidRPr="00AC7453" w:rsidTr="00F66E1C">
        <w:trPr>
          <w:trHeight w:val="929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U2:NM_001012759:c.C1439T:p.P480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1151- African/ African American/ SIFT: deleterious (0), PolyPhen2: probably damaging (1), REVEL: 0.307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              Mater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454"/>
        </w:trPr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4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D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 [1-12] (50D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 [1.5-9.3] (50D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5 [0.5-4.7] (50D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 [3.0-12.0] (2.5M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5 [35-95.1] (50D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 (5mm), perineal hypospadias, asymmetric scrotum, UC, NPL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scrotum, L: inguinal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hypotrophic testis/ NA, L: hypotrophic testis/ 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acial asymmetry, inguinal hernia in the righ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EZF1:NM_001024613:c.T553C:p.F185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758- South Asian/ SIFT: tolerated (0.69), PolyPhen2: B (0), REVEL score: 0.091 (B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            Patern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B- LB/ NA</w:t>
            </w:r>
          </w:p>
        </w:tc>
      </w:tr>
      <w:tr w:rsidR="007C4A43" w:rsidRPr="00AC7453" w:rsidTr="00F66E1C">
        <w:trPr>
          <w:trHeight w:val="657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CAF17:NM_025000:c.1422+3G&gt;A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0001161- Latino/Admixed American/ LO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                Mater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312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Mo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8 [1-8] (16Mo)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 [0.6-12] (16Mo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 [3.0-12.0] (16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 [3.0-12.0] (20Mo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1 [21-210] (16Mo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enital bud (1.5cm), perineal hypospadias, poorly developed and pigmented labioscrotal folds, BC, NP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residual gonad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residual gona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ddle nose, broad rounded foreh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LI3:NM_000168:c.G2179A:p.G727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7763- European (Finnish)/ SIFT: deleterious (0.04), PolyPhen2: possibly damaging (0.803), REVEL: 0.467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/ B-LB- LP/ P [Szczepanek-Parulska et al., 2021] </w:t>
            </w:r>
          </w:p>
        </w:tc>
      </w:tr>
      <w:tr w:rsidR="007C4A43" w:rsidRPr="00AC7453" w:rsidTr="00F66E1C">
        <w:trPr>
          <w:trHeight w:val="576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MLD1:NM_001177465:c.G1793A:p.R598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.0009965- African/ African-American/ SIFT: deleterious (0), PolyPhen2: probably damaging (0.982), REVEL: 0.183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713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Mo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 [1-8] (16Mo)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[0.6-12] (16Mo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 [3.0-12.0] (3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4 [3.0-12.0] (21Mo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.4 [39.1-91.1] (3Mo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nis (4cm), perineal orifice, bifid depigmented labioscrotal folds, BC, NP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terus, vaginal cavity, female urethr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 abdominal cavity, L: abdominal cavity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tal retardation, bilateral inguinal hern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LC29A3:NM_018344:c.A1001G:p.N334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7734- African/African-American/ SIFT: tolerated (0.99), PolyPhen2: B (0.007), REVEL: 0.110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B-LB/ P[Noavar et al., 2019]</w:t>
            </w:r>
          </w:p>
        </w:tc>
      </w:tr>
      <w:tr w:rsidR="007C4A43" w:rsidRPr="00AC7453" w:rsidTr="00F66E1C">
        <w:trPr>
          <w:trHeight w:val="548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NCD2:NM_033084:c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.T2255C:p.I752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Novel/ SIFT: deleterious (0.03), 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PolyPhen2: possibly damaging (0.791), REVEL: 0.578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423"/>
        </w:trPr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D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3 (2Mo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3 (2Mo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[3.0-12.0] (2Mo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3 [39-91] (2Mo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urved genital bud (1.5cm), posterior orifice, hypoplatic scrotum,  BC, NP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: abdominal cavity, L:  abdominal cavity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 infracentimetric testis with total epididymo-testicular nonunion/ NA, L: testis/ 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Height, growth delay, bilateral congenital aniridia, bilateral nystagmus, cortical atrophy, psychomotor delay, asthma, compressive mediastinal pulmonary adenomegaly, hepatospleno-megaly, supernumerary spleen, myelodys-plastic syndrome, hyperleuko-cytosis and thrombo-cytopenia, immune deficiency, cafe-au-lait spot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LD1:NM_001177465:c.C2573T:p.P858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.03), PolyPhen2: possibly damaging (0.625), REVEL: 0.188 (B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347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RAS:NM_002524:c.G35C:p.G12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04619- European (Finnish)/ SIFT: deleterious (0.02), PolyPhen2: possibly damaging (0.525), REVEL: 0.689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D                        </w:t>
            </w:r>
            <w:r w:rsidRPr="00AC74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P/ P [Sadlecki et al., 2018]</w:t>
            </w:r>
          </w:p>
        </w:tc>
      </w:tr>
      <w:tr w:rsidR="007C4A43" w:rsidRPr="00AC7453" w:rsidTr="00F66E1C">
        <w:trPr>
          <w:trHeight w:val="581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HH:NM_000193:c.G277A:p.G93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03266- South Asian/ SIFT: deleterious (0), PolyPhen2: probably damaging, REVEL: 0.922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  Mater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NA</w:t>
            </w:r>
          </w:p>
        </w:tc>
      </w:tr>
      <w:tr w:rsidR="007C4A43" w:rsidRPr="00AC7453" w:rsidTr="00F66E1C">
        <w:trPr>
          <w:trHeight w:val="3481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XFP2:NM_130806:c.G184A:p.A62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524- Other/ SIFT: tolerated (0.43), PolyPhen2: B (0.035), REVEL: 0.281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           Mater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90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D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A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 [3.0-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2.0] (20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.92 [3.0-12.0] (21Mo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7 [51.3-88.3] (19Mo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cropenis (2.5cm), 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enoscrotal hypospadias, BC, NP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Müllerian ducts 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present,  male urethr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R: no residual 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gonad, L: abdominal cavity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R: no residual gonad, L: testis/ 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plenic cystic 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formation, left pelvic cyst form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FSHB:NM_001018080:c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.G107A:p.R36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0.00004624- European 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(Finnish)/ SIFT: tolerated (0.17), PolyPhen2: B (0.001), REVEL: 0.215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77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XFP2:NM_130806:c.C1594G:p.R532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04619- European (Finnish)/ SIFT: tolerated (0.07), PolyPhen2: B (0.168), REVEL: 0.248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400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HX3:NM_014564:c.C1130T:p.T377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2942- Other/ SIFT: deleterious (0), PolyPhen2: probably damaging (0.985), REVEL: 0.475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182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PRC6A:NM_148963:c.A1447C:p.N483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vel/ SIFT: deleterious (0.03), PolyPhen2: B (0.332), REVEL: 0.340 (B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995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YRF:NM_001127392:c.C2227T:p.P743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4008- Latino/Admixed American/ SIFT: tolerated (0.17), PolyPhen2: B (0.082), REVEL: 0.047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NA/ NA</w:t>
            </w:r>
          </w:p>
        </w:tc>
      </w:tr>
      <w:tr w:rsidR="007C4A43" w:rsidRPr="00AC7453" w:rsidTr="00F66E1C">
        <w:trPr>
          <w:trHeight w:val="254"/>
        </w:trPr>
        <w:tc>
          <w:tcPr>
            <w:tcW w:w="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 Y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 [1-8] (4.5Y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 [0.6-12] (4.5Y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 [3.0-12.0] (4.5Y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9 [3.0-12.0] (4.5Y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2 [51.3-88.3] (4.5Y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enital bud (3cm), perineal hypospadias, BC, NP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üllerian ducts presen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hypotrophic testis/ NA, L: hypotrophic testis/ 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mall head, broad forehead,  retrognatism, low-set ears, dental caries, clinodactyly, cerebral hypoplasia, PSIS, chronic diarrhea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HR:NM_001242399:c.A1601T:p.N534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.02), PolyPhen2: possibly damaging (0.832), REVEL: 0.234 (B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Matern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7C4A43" w:rsidRPr="00AC7453" w:rsidTr="00F66E1C">
        <w:trPr>
          <w:trHeight w:val="1266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PBL:NM_015384:c.A2461G:p.K821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tolerated low confidence (0.09), PolyPhen2:B (0.14), REVEL: 0.356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Mater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NA</w:t>
            </w:r>
          </w:p>
        </w:tc>
      </w:tr>
      <w:tr w:rsidR="007C4A43" w:rsidRPr="00AC7453" w:rsidTr="00F66E1C">
        <w:trPr>
          <w:trHeight w:val="649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 Mo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[1-8] (8Mo)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 [0.6-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2] (8Mo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.72 [3.0-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2.0] (8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26  [21-210] (7.5Mo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enital bud (2.5cm), perineal hypospadias, 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developed scrotum, P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scrotum, L: scrotum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testis (8.5mm)/ NA, L : 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estis (8.5mm)/ 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Short stature, history of 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dehydration, severe undernutrition hypertelorism,  discreet supratentorial hydrocephalus, cranial dysmorphism, sequelae cortico-subcortical atrophy, ostium secund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RA1:NM_001035235:c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.T536C:p.I179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0.009745- Ashkenazi Jewish/ SIFT: 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deleterious (0.02), PolyPhen2: probably damaging (0.989), REVEL: 0.657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LP[Neocleo</w:t>
            </w: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us  et al., 2020]</w:t>
            </w:r>
          </w:p>
        </w:tc>
      </w:tr>
      <w:tr w:rsidR="007C4A43" w:rsidRPr="00AC7453" w:rsidTr="00F66E1C">
        <w:trPr>
          <w:trHeight w:val="290"/>
        </w:trPr>
        <w:tc>
          <w:tcPr>
            <w:tcW w:w="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H:NM_000479:c.C553G:p.Q185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098- Ashkenazi Jewish/ SIFT: deleterious (0.01), PolyPhen2: probably damaging (0.925), REVEL: 0.492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VUS</w:t>
            </w:r>
          </w:p>
        </w:tc>
      </w:tr>
      <w:tr w:rsidR="007C4A43" w:rsidRPr="00AC7453" w:rsidTr="00F66E1C">
        <w:trPr>
          <w:trHeight w:val="1348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GFR3:NM_001163213:c.C2339G:p.P780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vel/ SIFT: tolerated (0.84), PolyPhen2: B (0.003), REVEL: 0.173 (B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 Pater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NA/ NA</w:t>
            </w:r>
          </w:p>
        </w:tc>
      </w:tr>
      <w:tr w:rsidR="007C4A43" w:rsidRPr="00AC7453" w:rsidTr="00F66E1C">
        <w:trPr>
          <w:trHeight w:val="152"/>
        </w:trPr>
        <w:tc>
          <w:tcPr>
            <w:tcW w:w="7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 Y</w:t>
            </w:r>
          </w:p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9.5Y)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 (9.5Y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 [1.5-8.77] (9.5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9 [11.2-141] (9.5Y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 (3.5cm), penoscrotal hypospadias, urethral orifice, hypoplastic pigmented scrotum, NP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residual gonad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residual gona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igh growth delay, hydrocephalus, short ne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PC3:NM_001164617:c.A1709G:p.N570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tolerated (0.57), PolyPhen2: B (0), REVEL: 0.038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NA</w:t>
            </w:r>
          </w:p>
        </w:tc>
      </w:tr>
      <w:tr w:rsidR="007C4A43" w:rsidRPr="00AC7453" w:rsidTr="00F66E1C">
        <w:trPr>
          <w:trHeight w:val="584"/>
        </w:trPr>
        <w:tc>
          <w:tcPr>
            <w:tcW w:w="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4A43" w:rsidRPr="00AC7453" w:rsidRDefault="007C4A43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KAR1A:NM_001278433:c.G221A:p.R74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524- Other/ SIFT: tolerated (0.17), PolyPhen2: B (0.031), REVEL: 0.382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4A43" w:rsidRPr="00AC7453" w:rsidRDefault="007C4A43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7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LB- VUS/ P [Tsay et al., 2017]</w:t>
            </w:r>
          </w:p>
        </w:tc>
      </w:tr>
    </w:tbl>
    <w:p w:rsidR="007C4A43" w:rsidRDefault="007C4A43" w:rsidP="007C4A43">
      <w:pPr>
        <w:jc w:val="both"/>
        <w:rPr>
          <w:rFonts w:ascii="Times New Roman" w:hAnsi="Times New Roman" w:cs="Times New Roman"/>
          <w:b/>
          <w:lang w:val="en-US"/>
        </w:rPr>
      </w:pPr>
    </w:p>
    <w:p w:rsidR="007C4A43" w:rsidRPr="005E0244" w:rsidRDefault="007C4A43" w:rsidP="007C4A43">
      <w:pPr>
        <w:tabs>
          <w:tab w:val="left" w:pos="3291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 xml:space="preserve">ACMG 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merican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ollege of 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edical </w:t>
      </w:r>
      <w:r>
        <w:rPr>
          <w:rFonts w:ascii="Times New Roman" w:hAnsi="Times New Roman" w:cs="Times New Roman"/>
          <w:sz w:val="20"/>
          <w:szCs w:val="20"/>
          <w:lang w:val="en-US"/>
        </w:rPr>
        <w:t>G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enetics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AD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autosomal dominant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AMH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anti-Müllerian hormone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AR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autosomal recessive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benign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 xml:space="preserve">BC 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bilateral cryptorchidism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CAIS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complete androgen insensitivity syndrome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D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day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 xml:space="preserve">DSD 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>disorders/differences of sex development,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female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FSH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follicle stimulating hormone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GD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gonadal dysgenesis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 xml:space="preserve">gnomAD 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genome aggregation database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GV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gene variants previously associated with the disease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 xml:space="preserve">HCG 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>human chorionic gonadotropins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Hem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hemizygous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Het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heterozygous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Hom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homozygous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L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left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LB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 likely benign,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LDC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likely disease causing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LH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luteinizing hormone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 xml:space="preserve">LOF 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loss-of-function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LP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likely pathogenic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 xml:space="preserve">LPG 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left palpable gonad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M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male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MAF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minor allele frequency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Mo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month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NA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not available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NPG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non palpable gonad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NPLG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non palpable left gonad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NPRG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non palpable right gonad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NR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normal range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P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pathogenic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PAIS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partial androgen insensitivity syndrome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 xml:space="preserve">PG 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>palpable gonads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PoGI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Pattern of disease inheritance usually associated with the gene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R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right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 xml:space="preserve">Ref 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reference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REVEL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rare exome variant ensemble learner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SRD5A2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steroid 5 alpha-reductase 2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UC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unilateral cryptorchism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VUS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variant of uncertain significance, </w:t>
      </w:r>
      <w:r w:rsidRPr="005E0244">
        <w:rPr>
          <w:rFonts w:ascii="Times New Roman" w:hAnsi="Times New Roman" w:cs="Times New Roman"/>
          <w:b/>
          <w:sz w:val="20"/>
          <w:szCs w:val="20"/>
          <w:lang w:val="en-US"/>
        </w:rPr>
        <w:t>Y</w:t>
      </w:r>
      <w:r w:rsidRPr="005E0244">
        <w:rPr>
          <w:rFonts w:ascii="Times New Roman" w:hAnsi="Times New Roman" w:cs="Times New Roman"/>
          <w:sz w:val="20"/>
          <w:szCs w:val="20"/>
          <w:lang w:val="en-US"/>
        </w:rPr>
        <w:t xml:space="preserve"> year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E14A1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#</w:t>
      </w:r>
      <w:r>
        <w:rPr>
          <w:rFonts w:ascii="Times New Roman" w:hAnsi="Times New Roman" w:cs="Times New Roman"/>
          <w:sz w:val="20"/>
          <w:szCs w:val="20"/>
          <w:lang w:val="en-US"/>
        </w:rPr>
        <w:t>A definitive genetic diagnosis was achieved</w:t>
      </w:r>
    </w:p>
    <w:p w:rsidR="007C4A43" w:rsidRDefault="007C4A43" w:rsidP="007C4A43">
      <w:pPr>
        <w:jc w:val="both"/>
        <w:rPr>
          <w:rFonts w:ascii="Times New Roman" w:hAnsi="Times New Roman" w:cs="Times New Roman"/>
          <w:b/>
          <w:lang w:val="en-US"/>
        </w:rPr>
      </w:pPr>
    </w:p>
    <w:p w:rsidR="007C4A43" w:rsidRDefault="007C4A43" w:rsidP="007C4A43">
      <w:pPr>
        <w:jc w:val="both"/>
        <w:rPr>
          <w:rFonts w:ascii="Times New Roman" w:hAnsi="Times New Roman" w:cs="Times New Roman"/>
          <w:b/>
          <w:lang w:val="en-US"/>
        </w:rPr>
      </w:pPr>
      <w:bookmarkStart w:id="1" w:name="_GoBack"/>
      <w:bookmarkEnd w:id="1"/>
    </w:p>
    <w:p w:rsidR="007C4A43" w:rsidRDefault="007C4A43" w:rsidP="007C4A43">
      <w:pPr>
        <w:jc w:val="both"/>
        <w:rPr>
          <w:rFonts w:ascii="Times New Roman" w:hAnsi="Times New Roman" w:cs="Times New Roman"/>
          <w:b/>
          <w:lang w:val="en-US"/>
        </w:rPr>
      </w:pPr>
    </w:p>
    <w:p w:rsidR="00F215D4" w:rsidRPr="007C4A43" w:rsidRDefault="007C4A43">
      <w:pPr>
        <w:rPr>
          <w:lang w:val="en-US"/>
        </w:rPr>
      </w:pPr>
    </w:p>
    <w:sectPr w:rsidR="00F215D4" w:rsidRPr="007C4A43" w:rsidSect="007C4A43">
      <w:pgSz w:w="16840" w:h="11900" w:orient="landscape"/>
      <w:pgMar w:top="1134" w:right="1021" w:bottom="1134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A43"/>
    <w:rsid w:val="00141D70"/>
    <w:rsid w:val="004558B0"/>
    <w:rsid w:val="007C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E803F7"/>
  <w14:defaultImageDpi w14:val="32767"/>
  <w15:chartTrackingRefBased/>
  <w15:docId w15:val="{5AB396BE-0F95-DA49-A8EF-CA3BD0CF7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copre">
    <w:name w:val="acopre"/>
    <w:basedOn w:val="Policepardfaut"/>
    <w:rsid w:val="007C4A43"/>
  </w:style>
  <w:style w:type="character" w:styleId="Accentuation">
    <w:name w:val="Emphasis"/>
    <w:basedOn w:val="Policepardfaut"/>
    <w:uiPriority w:val="20"/>
    <w:qFormat/>
    <w:rsid w:val="007C4A43"/>
    <w:rPr>
      <w:i/>
      <w:iCs/>
    </w:rPr>
  </w:style>
  <w:style w:type="character" w:customStyle="1" w:styleId="st">
    <w:name w:val="st"/>
    <w:basedOn w:val="Policepardfaut"/>
    <w:rsid w:val="007C4A43"/>
  </w:style>
  <w:style w:type="paragraph" w:styleId="Pieddepage">
    <w:name w:val="footer"/>
    <w:basedOn w:val="Normal"/>
    <w:link w:val="PieddepageCar"/>
    <w:uiPriority w:val="99"/>
    <w:unhideWhenUsed/>
    <w:rsid w:val="007C4A43"/>
    <w:pPr>
      <w:tabs>
        <w:tab w:val="center" w:pos="4536"/>
        <w:tab w:val="right" w:pos="9072"/>
      </w:tabs>
    </w:pPr>
    <w:rPr>
      <w:sz w:val="22"/>
      <w:szCs w:val="22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7C4A43"/>
    <w:rPr>
      <w:rFonts w:eastAsiaTheme="minorEastAsia"/>
      <w:sz w:val="22"/>
      <w:szCs w:val="22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7C4A43"/>
  </w:style>
  <w:style w:type="character" w:styleId="Marquedecommentaire">
    <w:name w:val="annotation reference"/>
    <w:basedOn w:val="Policepardfaut"/>
    <w:uiPriority w:val="99"/>
    <w:semiHidden/>
    <w:unhideWhenUsed/>
    <w:rsid w:val="007C4A4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C4A43"/>
    <w:pPr>
      <w:spacing w:after="200"/>
    </w:pPr>
    <w:rPr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C4A43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4A4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4A43"/>
    <w:rPr>
      <w:rFonts w:eastAsiaTheme="minorEastAsia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C4A43"/>
    <w:rPr>
      <w:rFonts w:ascii="Times New Roman" w:hAnsi="Times New Roman" w:cs="Times New Roman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4A43"/>
    <w:rPr>
      <w:rFonts w:ascii="Times New Roman" w:eastAsiaTheme="minorEastAsia" w:hAnsi="Times New Roman" w:cs="Times New Roman"/>
      <w:sz w:val="18"/>
      <w:szCs w:val="18"/>
      <w:lang w:eastAsia="fr-FR"/>
    </w:rPr>
  </w:style>
  <w:style w:type="character" w:styleId="Lienhypertexte">
    <w:name w:val="Hyperlink"/>
    <w:basedOn w:val="Policepardfaut"/>
    <w:uiPriority w:val="99"/>
    <w:unhideWhenUsed/>
    <w:rsid w:val="007C4A43"/>
    <w:rPr>
      <w:color w:val="0000FF"/>
      <w:u w:val="single"/>
    </w:rPr>
  </w:style>
  <w:style w:type="character" w:customStyle="1" w:styleId="authors-list-item">
    <w:name w:val="authors-list-item"/>
    <w:basedOn w:val="Policepardfaut"/>
    <w:rsid w:val="007C4A43"/>
  </w:style>
  <w:style w:type="character" w:customStyle="1" w:styleId="author-sup-separator">
    <w:name w:val="author-sup-separator"/>
    <w:basedOn w:val="Policepardfaut"/>
    <w:rsid w:val="007C4A43"/>
  </w:style>
  <w:style w:type="character" w:customStyle="1" w:styleId="comma">
    <w:name w:val="comma"/>
    <w:basedOn w:val="Policepardfaut"/>
    <w:rsid w:val="007C4A43"/>
  </w:style>
  <w:style w:type="character" w:customStyle="1" w:styleId="citation-doi">
    <w:name w:val="citation-doi"/>
    <w:basedOn w:val="Policepardfaut"/>
    <w:rsid w:val="007C4A43"/>
  </w:style>
  <w:style w:type="table" w:styleId="Grilledutableau">
    <w:name w:val="Table Grid"/>
    <w:basedOn w:val="TableauNormal"/>
    <w:uiPriority w:val="59"/>
    <w:rsid w:val="007C4A43"/>
    <w:rPr>
      <w:rFonts w:eastAsiaTheme="minorEastAsia"/>
      <w:sz w:val="22"/>
      <w:szCs w:val="22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7C4A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4472</Words>
  <Characters>24602</Characters>
  <Application>Microsoft Office Word</Application>
  <DocSecurity>0</DocSecurity>
  <Lines>205</Lines>
  <Paragraphs>58</Paragraphs>
  <ScaleCrop>false</ScaleCrop>
  <Company/>
  <LinksUpToDate>false</LinksUpToDate>
  <CharactersWithSpaces>29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8-07T10:42:00Z</dcterms:created>
  <dcterms:modified xsi:type="dcterms:W3CDTF">2022-08-07T10:44:00Z</dcterms:modified>
</cp:coreProperties>
</file>